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C8DA1" w14:textId="12EE329C" w:rsidR="00994A3D" w:rsidRPr="008036A2" w:rsidRDefault="00654E8F" w:rsidP="008036A2">
      <w:pPr>
        <w:pStyle w:val="SupplementaryMaterial"/>
        <w:rPr>
          <w:rFonts w:hint="eastAsia"/>
          <w:b w:val="0"/>
        </w:rPr>
      </w:pPr>
      <w:r w:rsidRPr="001549D3">
        <w:t>Supplementary Material</w:t>
      </w:r>
    </w:p>
    <w:p w14:paraId="58F1AED1" w14:textId="4D388793" w:rsidR="00DE23E8" w:rsidRPr="00741745" w:rsidRDefault="00994A3D" w:rsidP="00741745">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41745">
        <w:t>This illustration shows the overlay of UWFA and SS-OCTA images aligned by the optic disc, macular center, and vascular patterns. All images were uniformly aligned to maintain consistency in coordinate calculations. The merged image is placed on a 45x85 semi-transparent grid, allowing the marked areas of non-perfusion (NP) to be clearly visible. In the grid, squares marked with NP are labeled as "1", and those without NP are labeled as "0", facilitating the observation of NP distribution across the image.</w:t>
      </w:r>
    </w:p>
    <w:sectPr w:rsidR="00DE23E8" w:rsidRPr="0074174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1ADE15" w14:textId="77777777" w:rsidR="00C5565B" w:rsidRDefault="00C5565B" w:rsidP="00117666">
      <w:pPr>
        <w:spacing w:after="0"/>
      </w:pPr>
      <w:r>
        <w:separator/>
      </w:r>
    </w:p>
  </w:endnote>
  <w:endnote w:type="continuationSeparator" w:id="0">
    <w:p w14:paraId="077E0807" w14:textId="77777777" w:rsidR="00C5565B" w:rsidRDefault="00C556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37DF32" w14:textId="77777777" w:rsidR="00C5565B" w:rsidRDefault="00C5565B" w:rsidP="00117666">
      <w:pPr>
        <w:spacing w:after="0"/>
      </w:pPr>
      <w:r>
        <w:separator/>
      </w:r>
    </w:p>
  </w:footnote>
  <w:footnote w:type="continuationSeparator" w:id="0">
    <w:p w14:paraId="4E15FA9F" w14:textId="77777777" w:rsidR="00C5565B" w:rsidRDefault="00C556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6751A"/>
    <w:rsid w:val="00593EEA"/>
    <w:rsid w:val="005A5EEE"/>
    <w:rsid w:val="006375C7"/>
    <w:rsid w:val="00654E8F"/>
    <w:rsid w:val="00660D05"/>
    <w:rsid w:val="006820B1"/>
    <w:rsid w:val="006B7D14"/>
    <w:rsid w:val="00701727"/>
    <w:rsid w:val="0070566C"/>
    <w:rsid w:val="00714C50"/>
    <w:rsid w:val="00725A7D"/>
    <w:rsid w:val="00741745"/>
    <w:rsid w:val="007501BE"/>
    <w:rsid w:val="00790BB3"/>
    <w:rsid w:val="007C206C"/>
    <w:rsid w:val="008036A2"/>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1ACE"/>
    <w:rsid w:val="00BE1E38"/>
    <w:rsid w:val="00C52A7B"/>
    <w:rsid w:val="00C5565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TotalTime>
  <Pages>1</Pages>
  <Words>84</Words>
  <Characters>4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uyun guo</cp:lastModifiedBy>
  <cp:revision>5</cp:revision>
  <cp:lastPrinted>2013-10-03T12:51:00Z</cp:lastPrinted>
  <dcterms:created xsi:type="dcterms:W3CDTF">2022-11-17T16:58:00Z</dcterms:created>
  <dcterms:modified xsi:type="dcterms:W3CDTF">2024-11-02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